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8D942" w14:textId="2099C433" w:rsidR="00EB20C4" w:rsidRDefault="00EB20C4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</w:t>
      </w:r>
      <w:r w:rsidR="00485334" w:rsidRPr="00A605FC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A605FC">
        <w:rPr>
          <w:rFonts w:ascii="Calibri" w:hAnsi="Calibri" w:cs="Calibri"/>
          <w:b/>
          <w:bCs/>
          <w:sz w:val="28"/>
          <w:szCs w:val="28"/>
        </w:rPr>
        <w:t>Materials</w:t>
      </w:r>
    </w:p>
    <w:p w14:paraId="678D7E55" w14:textId="41945E00" w:rsidR="00FB3455" w:rsidRDefault="00FB3455" w:rsidP="00F365D3"/>
    <w:p w14:paraId="18433DCE" w14:textId="18092A5E" w:rsidR="00485334" w:rsidRDefault="00485334" w:rsidP="008441FC">
      <w:pPr>
        <w:jc w:val="center"/>
        <w:rPr>
          <w:rFonts w:ascii="Calibri" w:hAnsi="Calibri" w:cs="Calibri"/>
          <w:sz w:val="22"/>
          <w:szCs w:val="22"/>
        </w:rPr>
      </w:pPr>
      <w:r w:rsidRPr="00084E4D">
        <w:rPr>
          <w:rFonts w:ascii="Calibri" w:hAnsi="Calibri" w:cs="Calibri"/>
          <w:b/>
          <w:bCs/>
          <w:sz w:val="22"/>
          <w:szCs w:val="22"/>
        </w:rPr>
        <w:t>Table S3</w:t>
      </w:r>
      <w:r w:rsidRPr="00485334">
        <w:rPr>
          <w:rFonts w:ascii="Calibri" w:hAnsi="Calibri" w:cs="Calibri"/>
          <w:sz w:val="22"/>
          <w:szCs w:val="22"/>
        </w:rPr>
        <w:t>: Identification of cancer treatment</w:t>
      </w:r>
      <w:r>
        <w:rPr>
          <w:rFonts w:ascii="Calibri" w:hAnsi="Calibri" w:cs="Calibri"/>
          <w:sz w:val="22"/>
          <w:szCs w:val="22"/>
        </w:rPr>
        <w:t>s</w:t>
      </w:r>
      <w:r w:rsidRPr="00485334">
        <w:rPr>
          <w:rFonts w:ascii="Calibri" w:hAnsi="Calibri" w:cs="Calibri"/>
          <w:sz w:val="22"/>
          <w:szCs w:val="22"/>
        </w:rPr>
        <w:t xml:space="preserve"> by types of </w:t>
      </w:r>
      <w:r>
        <w:rPr>
          <w:rFonts w:ascii="Calibri" w:hAnsi="Calibri" w:cs="Calibri"/>
          <w:sz w:val="22"/>
          <w:szCs w:val="22"/>
        </w:rPr>
        <w:t xml:space="preserve">medical facility, </w:t>
      </w:r>
      <w:r w:rsidRPr="00485334">
        <w:rPr>
          <w:rFonts w:ascii="Calibri" w:hAnsi="Calibri" w:cs="Calibri"/>
          <w:sz w:val="22"/>
          <w:szCs w:val="22"/>
        </w:rPr>
        <w:t>service</w:t>
      </w:r>
      <w:r>
        <w:rPr>
          <w:rFonts w:ascii="Calibri" w:hAnsi="Calibri" w:cs="Calibri"/>
          <w:sz w:val="22"/>
          <w:szCs w:val="22"/>
        </w:rPr>
        <w:t>s</w:t>
      </w:r>
      <w:r w:rsidRPr="00485334">
        <w:rPr>
          <w:rFonts w:ascii="Calibri" w:hAnsi="Calibri" w:cs="Calibri"/>
          <w:sz w:val="22"/>
          <w:szCs w:val="22"/>
        </w:rPr>
        <w:t xml:space="preserve"> and procedure codes</w:t>
      </w:r>
      <w:r w:rsidR="008441FC">
        <w:rPr>
          <w:rFonts w:ascii="Calibri" w:hAnsi="Calibri" w:cs="Calibri"/>
          <w:sz w:val="22"/>
          <w:szCs w:val="22"/>
        </w:rPr>
        <w:t xml:space="preserve"> provided by CDM</w:t>
      </w:r>
    </w:p>
    <w:tbl>
      <w:tblPr>
        <w:tblStyle w:val="PlainTable4"/>
        <w:tblW w:w="9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2192"/>
        <w:gridCol w:w="4145"/>
        <w:gridCol w:w="3240"/>
      </w:tblGrid>
      <w:tr w:rsidR="00E3684D" w:rsidRPr="005E1858" w14:paraId="74EBEF88" w14:textId="77777777" w:rsidTr="005E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192" w:type="dxa"/>
            <w:tcBorders>
              <w:bottom w:val="single" w:sz="4" w:space="0" w:color="auto"/>
            </w:tcBorders>
            <w:hideMark/>
          </w:tcPr>
          <w:p w14:paraId="3AD097A9" w14:textId="708FD75B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ype of Service </w:t>
            </w:r>
            <w:r w:rsidR="00E870ED">
              <w:rPr>
                <w:rFonts w:ascii="Calibri" w:hAnsi="Calibri" w:cs="Calibri"/>
                <w:color w:val="000000"/>
                <w:sz w:val="22"/>
                <w:szCs w:val="22"/>
              </w:rPr>
              <w:t>–</w:t>
            </w: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eatment</w:t>
            </w:r>
            <w:r w:rsidR="00E870ED">
              <w:rPr>
                <w:rFonts w:ascii="Calibri" w:hAnsi="Calibri" w:cs="Calibri"/>
                <w:color w:val="000000"/>
                <w:sz w:val="22"/>
                <w:szCs w:val="22"/>
              </w:rPr>
              <w:t>:</w:t>
            </w: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E870ED"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Specialty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hideMark/>
          </w:tcPr>
          <w:p w14:paraId="6F56F6C6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7645F599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Type-of-Service in detail</w:t>
            </w:r>
          </w:p>
        </w:tc>
      </w:tr>
      <w:tr w:rsidR="00E3684D" w:rsidRPr="00387A02" w14:paraId="4B804394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9577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3C455951" w14:textId="01CB4DCC" w:rsidR="00E3684D" w:rsidRPr="00387A02" w:rsidRDefault="00E3684D" w:rsidP="00E3684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684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mbulatory GI surgery</w:t>
            </w:r>
            <w:r w:rsidR="00803E38" w:rsidRP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(</w:t>
            </w:r>
            <w:r w:rsidRPr="00E3684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)</w:t>
            </w:r>
          </w:p>
        </w:tc>
      </w:tr>
      <w:tr w:rsidR="00E3684D" w:rsidRPr="00387A02" w14:paraId="1C8BEFE5" w14:textId="77777777" w:rsidTr="005E1858">
        <w:trPr>
          <w:trHeight w:val="4420"/>
        </w:trPr>
        <w:tc>
          <w:tcPr>
            <w:tcW w:w="2192" w:type="dxa"/>
            <w:tcBorders>
              <w:top w:val="nil"/>
            </w:tcBorders>
            <w:hideMark/>
          </w:tcPr>
          <w:p w14:paraId="12AD65BA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Surgery: Digestive</w:t>
            </w:r>
          </w:p>
        </w:tc>
        <w:tc>
          <w:tcPr>
            <w:tcW w:w="4145" w:type="dxa"/>
            <w:tcBorders>
              <w:top w:val="nil"/>
            </w:tcBorders>
            <w:hideMark/>
          </w:tcPr>
          <w:p w14:paraId="212445B2" w14:textId="7BF40F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olonoscopy surgeries, Abdomen</w:t>
            </w:r>
            <w:r w:rsidR="00E870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eritoneum</w:t>
            </w:r>
            <w:r w:rsidR="00E870E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r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omentum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anus, appendix, biliary tract, esophagus, intestines, liver,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meckel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mesentery, pancreas, rectum, stomach</w:t>
            </w:r>
          </w:p>
        </w:tc>
        <w:tc>
          <w:tcPr>
            <w:tcW w:w="3240" w:type="dxa"/>
            <w:tcBorders>
              <w:top w:val="nil"/>
            </w:tcBorders>
            <w:hideMark/>
          </w:tcPr>
          <w:p w14:paraId="07928F31" w14:textId="6F4F644A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SUR.DIGEST.CLNSCP, FAC_OP.FO_SUR.AMBSRG.ABDPER, FAC_OP.FO_SUR.DIGEST.ABDPER,  FAC_OP.FO_SUR.AMBSRG.ABDOM, FAC_OP.FO_SUR.DIGEST.ABDOM, FAC_OP.FO_SUR.AMBSRG.ANUS, FAC_OP.FO_SUR.DIGEST.ANUS, FAC_OP.FO_SUR.AMBSRG.APPEND, FAC_OP.FO_SUR.DIGEST.APPEND, FAC_OP.FO_SUR.AMBSRG.BILIAR, FAC_OP.FO_SUR.DIGEST.BILIAR, FAC_OP.FO_SUR.AMBSRG.ESOPH, FAC_OP.FO_SUR.DIGEST.ESOPH, FAC_OP.FO_SUR.AMBSRG.INTEST, FAC_OP.FO_SUR.DIGEST.INTEST, FAC_OP.FO_SUR.AMBSRG.LIVER, FAC_OP.FO_SUR.DIGEST.LIVER, FAC_OP.FO_SUR.AMBSRG.MECK, FAC_OP.FO_SUR.DIGEST.MECK, FAC_OP.FO_SUR.AMBSRG.PANCR, FAC_OP.FO_SUR.DIGEST.PANCR, FAC_OP.FO_SUR.AMBSRG.RECT, FAC_OP.FO_SUR.DIGEST.RECT, FAC_OP.FO_SUR.AMBSRG.STOM, FAC_OP.FO_SUR.DIGEST.STOM</w:t>
            </w:r>
          </w:p>
        </w:tc>
      </w:tr>
      <w:tr w:rsidR="00E3684D" w:rsidRPr="00387A02" w14:paraId="5DABF0D0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0"/>
        </w:trPr>
        <w:tc>
          <w:tcPr>
            <w:tcW w:w="2192" w:type="dxa"/>
            <w:tcBorders>
              <w:bottom w:val="single" w:sz="4" w:space="0" w:color="auto"/>
            </w:tcBorders>
            <w:hideMark/>
          </w:tcPr>
          <w:p w14:paraId="3F7ED44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Surgery: Digestive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hideMark/>
          </w:tcPr>
          <w:p w14:paraId="7FA3329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Abdomen/peritoneum/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omentum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anus, appendix, biliary tract, esophagus, intestines, liver,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meckel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nd mesentery, pancreas, rectum, stomach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32D9840F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SURG.DIGEST.ABDPER, PROF.SURG.DIGEST.ANUS,  PROF.SURG.DIGEST.APPEND, PROF.SURG.DIGEST.BILIAR, PROF.SURG.DIGEST.ESOPH, PROF.SURG.DIGEST.INTEST, PROF.SURG.DIGEST.LIVER, PROF.SURG.DIGEST.MECK, PROF.SURG.DIGEST.PANCR,  PROF.SURG.DIGEST.RECT, ,  PROF.SURG.DIGEST.STOM</w:t>
            </w:r>
          </w:p>
        </w:tc>
      </w:tr>
      <w:tr w:rsidR="00E3684D" w:rsidRPr="00E3684D" w14:paraId="3AA43DE5" w14:textId="77777777" w:rsidTr="005E1858">
        <w:trPr>
          <w:trHeight w:val="449"/>
        </w:trPr>
        <w:tc>
          <w:tcPr>
            <w:tcW w:w="9577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1BA240FF" w14:textId="3E3E5E09" w:rsidR="00E3684D" w:rsidRPr="00387A02" w:rsidRDefault="00347526" w:rsidP="00E3684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ncer</w:t>
            </w:r>
            <w:r w:rsidR="00E3684D" w:rsidRPr="00387A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Pharmacotherapies</w:t>
            </w:r>
            <w:r w:rsidR="00803E38" w:rsidRP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(</w:t>
            </w:r>
            <w:r w:rsidR="00E3684D" w:rsidRPr="00E3684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 w:rsid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)</w:t>
            </w:r>
          </w:p>
        </w:tc>
      </w:tr>
      <w:tr w:rsidR="00E3684D" w:rsidRPr="00387A02" w14:paraId="6D4A74C9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6"/>
        </w:trPr>
        <w:tc>
          <w:tcPr>
            <w:tcW w:w="2192" w:type="dxa"/>
            <w:tcBorders>
              <w:top w:val="nil"/>
            </w:tcBorders>
            <w:hideMark/>
          </w:tcPr>
          <w:p w14:paraId="49E74A11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ncillary - Drugs administered: Antineoplastic agents</w:t>
            </w:r>
          </w:p>
        </w:tc>
        <w:tc>
          <w:tcPr>
            <w:tcW w:w="4145" w:type="dxa"/>
            <w:tcBorders>
              <w:top w:val="nil"/>
            </w:tcBorders>
            <w:hideMark/>
          </w:tcPr>
          <w:p w14:paraId="491139C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kylating agents, nitrogen mustards; anthracycline antibiotics; antibody drug conjugates,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hemotherapeut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antiestrogens, chemotherapeutic; antimetabolites; antineoplastic antibiotics,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miscellaneou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antineoplastic radiopharmaceuticals; antineoplastics, miscellaneous; biological response modifiers,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hemother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chemotherapy adjuncts; cytoprotective agents, chemotherapeutic; gonadotropin releasing hormones,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hemoth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mitotic inhibitors, podophyllotoxin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deri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; mitotic inhibitors, </w:t>
            </w:r>
            <w:proofErr w:type="spell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taxanes</w:t>
            </w:r>
            <w:proofErr w:type="spell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; mitotic inhibitors, vinca alkaloids; monoclonal antibodies, chemotherapeutic; proteasome inhibitors; topoisomerase inhibitors; vaccines, chemotherapeutic</w:t>
            </w:r>
          </w:p>
        </w:tc>
        <w:tc>
          <w:tcPr>
            <w:tcW w:w="3240" w:type="dxa"/>
            <w:tcBorders>
              <w:top w:val="nil"/>
            </w:tcBorders>
            <w:hideMark/>
          </w:tcPr>
          <w:p w14:paraId="34E26BB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ANC.DRUGAD.6602</w:t>
            </w:r>
          </w:p>
        </w:tc>
      </w:tr>
      <w:tr w:rsidR="00E3684D" w:rsidRPr="00387A02" w14:paraId="19B3B34B" w14:textId="77777777" w:rsidTr="00E3684D">
        <w:trPr>
          <w:trHeight w:val="680"/>
        </w:trPr>
        <w:tc>
          <w:tcPr>
            <w:tcW w:w="2192" w:type="dxa"/>
            <w:hideMark/>
          </w:tcPr>
          <w:p w14:paraId="5C6F3D2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Ancillary - Drugs administered: Cancer therapy</w:t>
            </w:r>
          </w:p>
        </w:tc>
        <w:tc>
          <w:tcPr>
            <w:tcW w:w="4145" w:type="dxa"/>
            <w:hideMark/>
          </w:tcPr>
          <w:p w14:paraId="3289DDD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Other cancer therapy</w:t>
            </w:r>
          </w:p>
        </w:tc>
        <w:tc>
          <w:tcPr>
            <w:tcW w:w="3240" w:type="dxa"/>
            <w:hideMark/>
          </w:tcPr>
          <w:p w14:paraId="6E10E87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ANC.DRUGAD.CATX</w:t>
            </w:r>
            <w:proofErr w:type="gramEnd"/>
          </w:p>
        </w:tc>
      </w:tr>
      <w:tr w:rsidR="00E3684D" w:rsidRPr="00387A02" w14:paraId="45A5E183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1DF1FA6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Other: Cancer therapy</w:t>
            </w:r>
          </w:p>
        </w:tc>
        <w:tc>
          <w:tcPr>
            <w:tcW w:w="4145" w:type="dxa"/>
            <w:hideMark/>
          </w:tcPr>
          <w:p w14:paraId="6720C139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3240" w:type="dxa"/>
            <w:hideMark/>
          </w:tcPr>
          <w:p w14:paraId="6EA18630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OTH.CHEMO</w:t>
            </w:r>
          </w:p>
        </w:tc>
      </w:tr>
      <w:tr w:rsidR="00E3684D" w:rsidRPr="00387A02" w14:paraId="05EFE7D1" w14:textId="77777777" w:rsidTr="005E1858">
        <w:trPr>
          <w:trHeight w:val="680"/>
        </w:trPr>
        <w:tc>
          <w:tcPr>
            <w:tcW w:w="2192" w:type="dxa"/>
            <w:tcBorders>
              <w:bottom w:val="single" w:sz="4" w:space="0" w:color="auto"/>
            </w:tcBorders>
            <w:hideMark/>
          </w:tcPr>
          <w:p w14:paraId="07C9450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Professional other: Cancer therapy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hideMark/>
          </w:tcPr>
          <w:p w14:paraId="4F698FE8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1FC28EE0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PROOTH.CHEMO</w:t>
            </w:r>
            <w:proofErr w:type="gramEnd"/>
          </w:p>
        </w:tc>
      </w:tr>
      <w:tr w:rsidR="00E3684D" w:rsidRPr="00387A02" w14:paraId="2D253B83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9577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2B1704F0" w14:textId="2919090D" w:rsidR="00E3684D" w:rsidRPr="00387A02" w:rsidRDefault="00E3684D" w:rsidP="00E3684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7A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diation therapy</w:t>
            </w:r>
            <w:r w:rsidR="00803E38" w:rsidRP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(</w:t>
            </w:r>
            <w:r w:rsidRPr="00E3684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  <w:r w:rsid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)</w:t>
            </w:r>
          </w:p>
        </w:tc>
      </w:tr>
      <w:tr w:rsidR="00E3684D" w:rsidRPr="00387A02" w14:paraId="7D1CA28C" w14:textId="77777777" w:rsidTr="005E1858">
        <w:trPr>
          <w:trHeight w:val="1360"/>
        </w:trPr>
        <w:tc>
          <w:tcPr>
            <w:tcW w:w="2192" w:type="dxa"/>
            <w:tcBorders>
              <w:top w:val="nil"/>
            </w:tcBorders>
            <w:hideMark/>
          </w:tcPr>
          <w:p w14:paraId="0868DFA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Radiology: Therapeutic radiology</w:t>
            </w:r>
          </w:p>
        </w:tc>
        <w:tc>
          <w:tcPr>
            <w:tcW w:w="4145" w:type="dxa"/>
            <w:tcBorders>
              <w:top w:val="nil"/>
            </w:tcBorders>
            <w:hideMark/>
          </w:tcPr>
          <w:p w14:paraId="3A586242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Brachytherapy; radionuclide therapy; therapeutic radiology; treatment delivery; treatment management; treatment planning</w:t>
            </w:r>
          </w:p>
        </w:tc>
        <w:tc>
          <w:tcPr>
            <w:tcW w:w="3240" w:type="dxa"/>
            <w:tcBorders>
              <w:top w:val="nil"/>
            </w:tcBorders>
            <w:hideMark/>
          </w:tcPr>
          <w:p w14:paraId="6BBE42F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THRRAD.BRACHY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THRRAD.NUCLI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THRRAD.THRRA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THRRAD.TRTDEL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THRRAD.TRTMG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THRRAD.TRTPLN</w:t>
            </w:r>
            <w:proofErr w:type="gramEnd"/>
          </w:p>
        </w:tc>
      </w:tr>
      <w:tr w:rsidR="00E3684D" w:rsidRPr="00387A02" w14:paraId="75587F64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tcW w:w="2192" w:type="dxa"/>
            <w:tcBorders>
              <w:bottom w:val="single" w:sz="4" w:space="0" w:color="auto"/>
            </w:tcBorders>
            <w:hideMark/>
          </w:tcPr>
          <w:p w14:paraId="4E94CF5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Radiology: Therapeutic radiology</w:t>
            </w:r>
          </w:p>
        </w:tc>
        <w:tc>
          <w:tcPr>
            <w:tcW w:w="4145" w:type="dxa"/>
            <w:tcBorders>
              <w:bottom w:val="single" w:sz="4" w:space="0" w:color="auto"/>
            </w:tcBorders>
            <w:hideMark/>
          </w:tcPr>
          <w:p w14:paraId="3DE4226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Brachytherapy; nuclear medicine; other; radiation oncology; radionuclide therapy; treatment delivery; treatment management; treatment planning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hideMark/>
          </w:tcPr>
          <w:p w14:paraId="7408169D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THRRAD.BRACHY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THRRAD.NUCME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THRRAD.OTHER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THRRAD.RADONC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THRRAD.NUCLI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THRRAD.TRTDEL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THRRAD.TRTMGT,  PROF.RAD.THRRA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.TRTPLN</w:t>
            </w:r>
          </w:p>
        </w:tc>
      </w:tr>
      <w:tr w:rsidR="00E3684D" w:rsidRPr="00387A02" w14:paraId="75E5BBCF" w14:textId="77777777" w:rsidTr="005E1858">
        <w:trPr>
          <w:trHeight w:val="340"/>
        </w:trPr>
        <w:tc>
          <w:tcPr>
            <w:tcW w:w="9577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634F57BC" w14:textId="7BB3F494" w:rsidR="00E3684D" w:rsidRPr="00387A02" w:rsidRDefault="00E3684D" w:rsidP="00E3684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7A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agnostic testing and laboratory</w:t>
            </w:r>
            <w:r w:rsidR="00803E38" w:rsidRP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(</w:t>
            </w:r>
            <w:r w:rsidRPr="00E3684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r w:rsidR="00803E3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)</w:t>
            </w:r>
            <w:r w:rsidRPr="00387A0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3684D" w:rsidRPr="00387A02" w14:paraId="7A2D70A2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tcBorders>
              <w:top w:val="nil"/>
            </w:tcBorders>
            <w:hideMark/>
          </w:tcPr>
          <w:p w14:paraId="0962DF5A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Diagnostic testing: Allergy testing</w:t>
            </w:r>
          </w:p>
        </w:tc>
        <w:tc>
          <w:tcPr>
            <w:tcW w:w="4145" w:type="dxa"/>
            <w:tcBorders>
              <w:top w:val="nil"/>
            </w:tcBorders>
            <w:hideMark/>
          </w:tcPr>
          <w:p w14:paraId="311F296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Allergy testing</w:t>
            </w:r>
          </w:p>
        </w:tc>
        <w:tc>
          <w:tcPr>
            <w:tcW w:w="3240" w:type="dxa"/>
            <w:tcBorders>
              <w:top w:val="nil"/>
            </w:tcBorders>
            <w:hideMark/>
          </w:tcPr>
          <w:p w14:paraId="13854179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DIA.ALLTST.ALLTST</w:t>
            </w:r>
            <w:proofErr w:type="gramEnd"/>
          </w:p>
        </w:tc>
      </w:tr>
      <w:tr w:rsidR="00E3684D" w:rsidRPr="00387A02" w14:paraId="76C53376" w14:textId="77777777" w:rsidTr="00E3684D">
        <w:trPr>
          <w:trHeight w:val="680"/>
        </w:trPr>
        <w:tc>
          <w:tcPr>
            <w:tcW w:w="2192" w:type="dxa"/>
            <w:hideMark/>
          </w:tcPr>
          <w:p w14:paraId="3C46E11A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Diagnostic testing: Cardiology</w:t>
            </w:r>
          </w:p>
        </w:tc>
        <w:tc>
          <w:tcPr>
            <w:tcW w:w="4145" w:type="dxa"/>
            <w:hideMark/>
          </w:tcPr>
          <w:p w14:paraId="06366BA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ardiology, EKG</w:t>
            </w:r>
          </w:p>
        </w:tc>
        <w:tc>
          <w:tcPr>
            <w:tcW w:w="3240" w:type="dxa"/>
            <w:hideMark/>
          </w:tcPr>
          <w:p w14:paraId="70CCAAE6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DIA.CARD.CAR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DIA.CARD.EKG</w:t>
            </w:r>
          </w:p>
        </w:tc>
      </w:tr>
      <w:tr w:rsidR="00E3684D" w:rsidRPr="00387A02" w14:paraId="7FA1932D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0654241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acility outpatient - Diagnostic testing: Ear-Nose-Throat (ENT)</w:t>
            </w:r>
          </w:p>
        </w:tc>
        <w:tc>
          <w:tcPr>
            <w:tcW w:w="4145" w:type="dxa"/>
            <w:hideMark/>
          </w:tcPr>
          <w:p w14:paraId="64F94152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Vestibular function studies</w:t>
            </w:r>
          </w:p>
        </w:tc>
        <w:tc>
          <w:tcPr>
            <w:tcW w:w="3240" w:type="dxa"/>
            <w:hideMark/>
          </w:tcPr>
          <w:p w14:paraId="494BE51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DIA.ENT.VESTST</w:t>
            </w:r>
          </w:p>
        </w:tc>
      </w:tr>
      <w:tr w:rsidR="00E3684D" w:rsidRPr="00387A02" w14:paraId="62EDAD5C" w14:textId="77777777" w:rsidTr="00E3684D">
        <w:trPr>
          <w:trHeight w:val="680"/>
        </w:trPr>
        <w:tc>
          <w:tcPr>
            <w:tcW w:w="2192" w:type="dxa"/>
            <w:hideMark/>
          </w:tcPr>
          <w:p w14:paraId="74981909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Diagnostic testing: Gastrointestinal services</w:t>
            </w:r>
          </w:p>
        </w:tc>
        <w:tc>
          <w:tcPr>
            <w:tcW w:w="4145" w:type="dxa"/>
            <w:hideMark/>
          </w:tcPr>
          <w:p w14:paraId="0A05597F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Gastrointestinal services</w:t>
            </w:r>
          </w:p>
        </w:tc>
        <w:tc>
          <w:tcPr>
            <w:tcW w:w="3240" w:type="dxa"/>
            <w:hideMark/>
          </w:tcPr>
          <w:p w14:paraId="0A470DE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DIA.GASINT.GASIN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DIA.OTHER.GASTRO</w:t>
            </w:r>
            <w:proofErr w:type="gramEnd"/>
          </w:p>
        </w:tc>
      </w:tr>
      <w:tr w:rsidR="00E3684D" w:rsidRPr="00387A02" w14:paraId="0AAE39B9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53209D14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Diagnostic testing: Other</w:t>
            </w:r>
          </w:p>
        </w:tc>
        <w:tc>
          <w:tcPr>
            <w:tcW w:w="4145" w:type="dxa"/>
            <w:hideMark/>
          </w:tcPr>
          <w:p w14:paraId="2536EF5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Biofeedback, neurol, other diagnostics</w:t>
            </w:r>
          </w:p>
        </w:tc>
        <w:tc>
          <w:tcPr>
            <w:tcW w:w="3240" w:type="dxa"/>
            <w:hideMark/>
          </w:tcPr>
          <w:p w14:paraId="4789C09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DIA.OTHER.BIOFEE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DIA.OTHER.NEUROL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DIA.OTHER.OTHER</w:t>
            </w:r>
            <w:proofErr w:type="gramEnd"/>
          </w:p>
        </w:tc>
      </w:tr>
      <w:tr w:rsidR="00E3684D" w:rsidRPr="00387A02" w14:paraId="7B44E838" w14:textId="77777777" w:rsidTr="00E3684D">
        <w:trPr>
          <w:trHeight w:val="680"/>
        </w:trPr>
        <w:tc>
          <w:tcPr>
            <w:tcW w:w="2192" w:type="dxa"/>
            <w:hideMark/>
          </w:tcPr>
          <w:p w14:paraId="58E93204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Diagnostic testing: Pulmonary function</w:t>
            </w:r>
          </w:p>
        </w:tc>
        <w:tc>
          <w:tcPr>
            <w:tcW w:w="4145" w:type="dxa"/>
            <w:hideMark/>
          </w:tcPr>
          <w:p w14:paraId="0530AC0F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ulmonary function, other</w:t>
            </w:r>
          </w:p>
        </w:tc>
        <w:tc>
          <w:tcPr>
            <w:tcW w:w="3240" w:type="dxa"/>
            <w:hideMark/>
          </w:tcPr>
          <w:p w14:paraId="37455E71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DIA.PULFUN</w:t>
            </w:r>
          </w:p>
        </w:tc>
      </w:tr>
      <w:tr w:rsidR="00E3684D" w:rsidRPr="00387A02" w14:paraId="4E949CE3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1D8D9E0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Laboratory: Chemistry</w:t>
            </w:r>
          </w:p>
        </w:tc>
        <w:tc>
          <w:tcPr>
            <w:tcW w:w="4145" w:type="dxa"/>
            <w:hideMark/>
          </w:tcPr>
          <w:p w14:paraId="5CF3A1B2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Drug assays; drug testing; suppression testing; urinalysis</w:t>
            </w:r>
          </w:p>
        </w:tc>
        <w:tc>
          <w:tcPr>
            <w:tcW w:w="3240" w:type="dxa"/>
            <w:hideMark/>
          </w:tcPr>
          <w:p w14:paraId="098F03E2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CHEM.DRGASY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CHEM.DRGTS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CHEM.SUPTS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CHEM.URINAL</w:t>
            </w:r>
            <w:proofErr w:type="gramEnd"/>
          </w:p>
        </w:tc>
      </w:tr>
      <w:tr w:rsidR="00E3684D" w:rsidRPr="00387A02" w14:paraId="4A023DF6" w14:textId="77777777" w:rsidTr="00E3684D">
        <w:trPr>
          <w:trHeight w:val="680"/>
        </w:trPr>
        <w:tc>
          <w:tcPr>
            <w:tcW w:w="2192" w:type="dxa"/>
            <w:hideMark/>
          </w:tcPr>
          <w:p w14:paraId="36539B9D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Laboratory: Hematology</w:t>
            </w:r>
          </w:p>
        </w:tc>
        <w:tc>
          <w:tcPr>
            <w:tcW w:w="4145" w:type="dxa"/>
            <w:hideMark/>
          </w:tcPr>
          <w:p w14:paraId="4085A622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Transfusion medicine</w:t>
            </w:r>
          </w:p>
        </w:tc>
        <w:tc>
          <w:tcPr>
            <w:tcW w:w="3240" w:type="dxa"/>
            <w:hideMark/>
          </w:tcPr>
          <w:p w14:paraId="624346D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HEMAT.TRANSF</w:t>
            </w:r>
            <w:proofErr w:type="gramEnd"/>
          </w:p>
        </w:tc>
      </w:tr>
      <w:tr w:rsidR="00E3684D" w:rsidRPr="00387A02" w14:paraId="769DA10A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530FF09D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Laboratory: Immunology</w:t>
            </w:r>
          </w:p>
        </w:tc>
        <w:tc>
          <w:tcPr>
            <w:tcW w:w="4145" w:type="dxa"/>
            <w:hideMark/>
          </w:tcPr>
          <w:p w14:paraId="258EA69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anels; other</w:t>
            </w:r>
          </w:p>
        </w:tc>
        <w:tc>
          <w:tcPr>
            <w:tcW w:w="3240" w:type="dxa"/>
            <w:hideMark/>
          </w:tcPr>
          <w:p w14:paraId="6C9A4D8A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IMMUN.PANEL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IMMUN.OTHER</w:t>
            </w:r>
            <w:proofErr w:type="gramEnd"/>
          </w:p>
        </w:tc>
      </w:tr>
      <w:tr w:rsidR="00E3684D" w:rsidRPr="00387A02" w14:paraId="4FE99502" w14:textId="77777777" w:rsidTr="00E3684D">
        <w:trPr>
          <w:trHeight w:val="680"/>
        </w:trPr>
        <w:tc>
          <w:tcPr>
            <w:tcW w:w="2192" w:type="dxa"/>
            <w:hideMark/>
          </w:tcPr>
          <w:p w14:paraId="1837EAD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Laboratory: Laboratory</w:t>
            </w:r>
          </w:p>
        </w:tc>
        <w:tc>
          <w:tcPr>
            <w:tcW w:w="4145" w:type="dxa"/>
            <w:hideMark/>
          </w:tcPr>
          <w:p w14:paraId="34398E8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Laboratory</w:t>
            </w:r>
          </w:p>
        </w:tc>
        <w:tc>
          <w:tcPr>
            <w:tcW w:w="3240" w:type="dxa"/>
            <w:hideMark/>
          </w:tcPr>
          <w:p w14:paraId="1F1DA90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LAB.LAB.LAB</w:t>
            </w:r>
          </w:p>
        </w:tc>
      </w:tr>
      <w:tr w:rsidR="00E3684D" w:rsidRPr="00387A02" w14:paraId="6AF09791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4F063B0D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Laboratory: Pathology</w:t>
            </w:r>
          </w:p>
        </w:tc>
        <w:tc>
          <w:tcPr>
            <w:tcW w:w="4145" w:type="dxa"/>
            <w:hideMark/>
          </w:tcPr>
          <w:p w14:paraId="3D144CF2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athology</w:t>
            </w:r>
          </w:p>
        </w:tc>
        <w:tc>
          <w:tcPr>
            <w:tcW w:w="3240" w:type="dxa"/>
            <w:hideMark/>
          </w:tcPr>
          <w:p w14:paraId="4ED8B6F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PATH.PATH</w:t>
            </w:r>
            <w:proofErr w:type="gramEnd"/>
          </w:p>
        </w:tc>
      </w:tr>
      <w:tr w:rsidR="00E3684D" w:rsidRPr="00387A02" w14:paraId="4FCFFD24" w14:textId="77777777" w:rsidTr="00E3684D">
        <w:trPr>
          <w:trHeight w:val="680"/>
        </w:trPr>
        <w:tc>
          <w:tcPr>
            <w:tcW w:w="2192" w:type="dxa"/>
            <w:hideMark/>
          </w:tcPr>
          <w:p w14:paraId="2AF3947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Laboratory: Surgical pathology</w:t>
            </w:r>
          </w:p>
        </w:tc>
        <w:tc>
          <w:tcPr>
            <w:tcW w:w="4145" w:type="dxa"/>
            <w:hideMark/>
          </w:tcPr>
          <w:p w14:paraId="5D930CD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Surgical pathology</w:t>
            </w:r>
          </w:p>
        </w:tc>
        <w:tc>
          <w:tcPr>
            <w:tcW w:w="3240" w:type="dxa"/>
            <w:hideMark/>
          </w:tcPr>
          <w:p w14:paraId="6D617B9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LAB.SURPTH.SURPTH</w:t>
            </w:r>
            <w:proofErr w:type="gramEnd"/>
          </w:p>
        </w:tc>
      </w:tr>
      <w:tr w:rsidR="00E3684D" w:rsidRPr="00387A02" w14:paraId="75CE6286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tcW w:w="2192" w:type="dxa"/>
            <w:hideMark/>
          </w:tcPr>
          <w:p w14:paraId="792F367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Facility outpatient - Laboratory: Diagnostic radiology</w:t>
            </w:r>
          </w:p>
        </w:tc>
        <w:tc>
          <w:tcPr>
            <w:tcW w:w="4145" w:type="dxa"/>
            <w:hideMark/>
          </w:tcPr>
          <w:p w14:paraId="2348DAF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T scan; diagnostic/ultrasound; mammography; MRA; MRI; nuclear medicine; PET scan; X-ray; other</w:t>
            </w:r>
          </w:p>
        </w:tc>
        <w:tc>
          <w:tcPr>
            <w:tcW w:w="3240" w:type="dxa"/>
            <w:hideMark/>
          </w:tcPr>
          <w:p w14:paraId="3D04A22D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DIARAD.CTSCN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DIARAD.DIAUL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DIARAD.MAMMO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RAD.DIARAD.MRA, FAC_OP.FO_RAD.DIARAD.MRI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DIARAD.NUCME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DIARAD.OTHER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DIARAD.PETSCN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, FAC_OP.FO_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RAD.DIARAD.XRAY</w:t>
            </w:r>
            <w:proofErr w:type="gramEnd"/>
          </w:p>
        </w:tc>
      </w:tr>
      <w:tr w:rsidR="00E3684D" w:rsidRPr="00387A02" w14:paraId="40C76DA8" w14:textId="77777777" w:rsidTr="00E3684D">
        <w:trPr>
          <w:trHeight w:val="1360"/>
        </w:trPr>
        <w:tc>
          <w:tcPr>
            <w:tcW w:w="2192" w:type="dxa"/>
            <w:hideMark/>
          </w:tcPr>
          <w:p w14:paraId="09A6A824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Diagnostic testing: Cardiovascular</w:t>
            </w:r>
          </w:p>
        </w:tc>
        <w:tc>
          <w:tcPr>
            <w:tcW w:w="4145" w:type="dxa"/>
            <w:hideMark/>
          </w:tcPr>
          <w:p w14:paraId="598D317D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ardiovascular stress test; echocardiography; EKG; electrophysiologic studies; non-invasive vascular; pacemaker; other</w:t>
            </w:r>
          </w:p>
        </w:tc>
        <w:tc>
          <w:tcPr>
            <w:tcW w:w="3240" w:type="dxa"/>
            <w:hideMark/>
          </w:tcPr>
          <w:p w14:paraId="18B05C08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CARDVS.CARDS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CARDVS.ECHOCR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ROF.DIAGTS.CARDVS.EKG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CARDVS.ELPHY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CARDVS.NINVVS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CARDVS.PACEMK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CARDVS.OTHER</w:t>
            </w:r>
            <w:proofErr w:type="gramEnd"/>
          </w:p>
        </w:tc>
      </w:tr>
      <w:tr w:rsidR="00E3684D" w:rsidRPr="00387A02" w14:paraId="4F263905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3DC69C3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Professional services - Diagnostic testing: Collection of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specimen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(s)</w:t>
            </w:r>
          </w:p>
        </w:tc>
        <w:tc>
          <w:tcPr>
            <w:tcW w:w="4145" w:type="dxa"/>
            <w:hideMark/>
          </w:tcPr>
          <w:p w14:paraId="07632606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ollection of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specimen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(s); handling specimen</w:t>
            </w:r>
          </w:p>
        </w:tc>
        <w:tc>
          <w:tcPr>
            <w:tcW w:w="3240" w:type="dxa"/>
            <w:hideMark/>
          </w:tcPr>
          <w:p w14:paraId="01B6715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SPECIM.CLLC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SPECIM.SPEC</w:t>
            </w:r>
            <w:proofErr w:type="gramEnd"/>
          </w:p>
        </w:tc>
      </w:tr>
      <w:tr w:rsidR="00E3684D" w:rsidRPr="00387A02" w14:paraId="3D81FEE7" w14:textId="77777777" w:rsidTr="00E3684D">
        <w:trPr>
          <w:trHeight w:val="680"/>
        </w:trPr>
        <w:tc>
          <w:tcPr>
            <w:tcW w:w="2192" w:type="dxa"/>
            <w:hideMark/>
          </w:tcPr>
          <w:p w14:paraId="086653AF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Diagnostic testing: ENT</w:t>
            </w:r>
          </w:p>
        </w:tc>
        <w:tc>
          <w:tcPr>
            <w:tcW w:w="4145" w:type="dxa"/>
            <w:hideMark/>
          </w:tcPr>
          <w:p w14:paraId="58A5030A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ENT studies; vestibular function studies</w:t>
            </w:r>
          </w:p>
        </w:tc>
        <w:tc>
          <w:tcPr>
            <w:tcW w:w="3240" w:type="dxa"/>
            <w:hideMark/>
          </w:tcPr>
          <w:p w14:paraId="4D7285C0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ENT.ENTSTD, PROF.DIAGTS.ENT.VESTST</w:t>
            </w:r>
          </w:p>
        </w:tc>
      </w:tr>
      <w:tr w:rsidR="00E3684D" w:rsidRPr="00387A02" w14:paraId="17972A75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3F1CA9D4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Diagnostic testing: Gastrointestinal services</w:t>
            </w:r>
          </w:p>
        </w:tc>
        <w:tc>
          <w:tcPr>
            <w:tcW w:w="4145" w:type="dxa"/>
            <w:hideMark/>
          </w:tcPr>
          <w:p w14:paraId="49ABEF8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Gastrointestinal services</w:t>
            </w:r>
          </w:p>
        </w:tc>
        <w:tc>
          <w:tcPr>
            <w:tcW w:w="3240" w:type="dxa"/>
            <w:hideMark/>
          </w:tcPr>
          <w:p w14:paraId="6411BD4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OTHER.GASTRO</w:t>
            </w:r>
            <w:proofErr w:type="gramEnd"/>
          </w:p>
        </w:tc>
      </w:tr>
      <w:tr w:rsidR="00E3684D" w:rsidRPr="00387A02" w14:paraId="5A90EEC6" w14:textId="77777777" w:rsidTr="00E3684D">
        <w:trPr>
          <w:trHeight w:val="1020"/>
        </w:trPr>
        <w:tc>
          <w:tcPr>
            <w:tcW w:w="2192" w:type="dxa"/>
            <w:hideMark/>
          </w:tcPr>
          <w:p w14:paraId="1D447FE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Diagnostic testing: Neurological</w:t>
            </w:r>
          </w:p>
        </w:tc>
        <w:tc>
          <w:tcPr>
            <w:tcW w:w="4145" w:type="dxa"/>
            <w:hideMark/>
          </w:tcPr>
          <w:p w14:paraId="67EC947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EEG; electromyography; nerve function testing; neuromuscular testing; other; sleep studies</w:t>
            </w:r>
          </w:p>
        </w:tc>
        <w:tc>
          <w:tcPr>
            <w:tcW w:w="3240" w:type="dxa"/>
            <w:hideMark/>
          </w:tcPr>
          <w:p w14:paraId="7A09871A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OF.DIAGTS.NEUROL.EEG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NEUROL.ELMYOG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NEUROL.NRVFUN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NEUROL.NEURTS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NEUROL.OTHER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NEUROL.SLPSTD</w:t>
            </w:r>
            <w:proofErr w:type="gramEnd"/>
          </w:p>
        </w:tc>
      </w:tr>
      <w:tr w:rsidR="00E3684D" w:rsidRPr="00387A02" w14:paraId="33868813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0525053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Diagnostic testing: Other</w:t>
            </w:r>
          </w:p>
        </w:tc>
        <w:tc>
          <w:tcPr>
            <w:tcW w:w="4145" w:type="dxa"/>
            <w:hideMark/>
          </w:tcPr>
          <w:p w14:paraId="7845B5F1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Biofeedback, other</w:t>
            </w:r>
          </w:p>
        </w:tc>
        <w:tc>
          <w:tcPr>
            <w:tcW w:w="3240" w:type="dxa"/>
            <w:hideMark/>
          </w:tcPr>
          <w:p w14:paraId="2561C9C6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OTHER.BIOFEE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OTHER.OTHER</w:t>
            </w:r>
            <w:proofErr w:type="gramEnd"/>
          </w:p>
        </w:tc>
      </w:tr>
      <w:tr w:rsidR="00E3684D" w:rsidRPr="00387A02" w14:paraId="17829340" w14:textId="77777777" w:rsidTr="00E3684D">
        <w:trPr>
          <w:trHeight w:val="680"/>
        </w:trPr>
        <w:tc>
          <w:tcPr>
            <w:tcW w:w="2192" w:type="dxa"/>
            <w:hideMark/>
          </w:tcPr>
          <w:p w14:paraId="4B1EFDE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Diagnostic testing: Pulmonary</w:t>
            </w:r>
          </w:p>
        </w:tc>
        <w:tc>
          <w:tcPr>
            <w:tcW w:w="4145" w:type="dxa"/>
            <w:hideMark/>
          </w:tcPr>
          <w:p w14:paraId="7EFF0E7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ulmonary function tests; respiratory therapy</w:t>
            </w:r>
          </w:p>
        </w:tc>
        <w:tc>
          <w:tcPr>
            <w:tcW w:w="3240" w:type="dxa"/>
            <w:hideMark/>
          </w:tcPr>
          <w:p w14:paraId="19DB9227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PULMO.PULMTS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PULMO.RSPTHR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DIAGTS.PULMO.OTHER</w:t>
            </w:r>
            <w:proofErr w:type="gramEnd"/>
          </w:p>
        </w:tc>
      </w:tr>
      <w:tr w:rsidR="00E3684D" w:rsidRPr="00387A02" w14:paraId="072AF19A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tcW w:w="2192" w:type="dxa"/>
            <w:hideMark/>
          </w:tcPr>
          <w:p w14:paraId="0757B0C1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Laboratory: Chemistry</w:t>
            </w:r>
          </w:p>
        </w:tc>
        <w:tc>
          <w:tcPr>
            <w:tcW w:w="4145" w:type="dxa"/>
            <w:hideMark/>
          </w:tcPr>
          <w:p w14:paraId="4A249FEC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Drug assays; drug testing; suppression testing; urinalysis; other</w:t>
            </w:r>
          </w:p>
        </w:tc>
        <w:tc>
          <w:tcPr>
            <w:tcW w:w="3240" w:type="dxa"/>
            <w:hideMark/>
          </w:tcPr>
          <w:p w14:paraId="7A18095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CHEM.DRGASY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CHEM.DRGTS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CHEM.PANEL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CHEM.SUPTST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CHEM.URINAL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CHEM.OTHER</w:t>
            </w:r>
            <w:proofErr w:type="gramEnd"/>
          </w:p>
        </w:tc>
      </w:tr>
      <w:tr w:rsidR="00E3684D" w:rsidRPr="00387A02" w14:paraId="5E7AAFDD" w14:textId="77777777" w:rsidTr="00E3684D">
        <w:trPr>
          <w:trHeight w:val="680"/>
        </w:trPr>
        <w:tc>
          <w:tcPr>
            <w:tcW w:w="2192" w:type="dxa"/>
            <w:hideMark/>
          </w:tcPr>
          <w:p w14:paraId="15834DD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Laboratory: Hematology</w:t>
            </w:r>
          </w:p>
        </w:tc>
        <w:tc>
          <w:tcPr>
            <w:tcW w:w="4145" w:type="dxa"/>
            <w:hideMark/>
          </w:tcPr>
          <w:p w14:paraId="694D9049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Transfusion medicine; other</w:t>
            </w:r>
          </w:p>
        </w:tc>
        <w:tc>
          <w:tcPr>
            <w:tcW w:w="3240" w:type="dxa"/>
            <w:hideMark/>
          </w:tcPr>
          <w:p w14:paraId="5FA52B4A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HEMAT.TRANSF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HEMAT.OTHER</w:t>
            </w:r>
            <w:proofErr w:type="gramEnd"/>
          </w:p>
        </w:tc>
      </w:tr>
      <w:tr w:rsidR="00E3684D" w:rsidRPr="00387A02" w14:paraId="595FFD08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23B9A666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Laboratory: Immunology</w:t>
            </w:r>
          </w:p>
        </w:tc>
        <w:tc>
          <w:tcPr>
            <w:tcW w:w="4145" w:type="dxa"/>
            <w:hideMark/>
          </w:tcPr>
          <w:p w14:paraId="24316D39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anels; other</w:t>
            </w:r>
          </w:p>
        </w:tc>
        <w:tc>
          <w:tcPr>
            <w:tcW w:w="3240" w:type="dxa"/>
            <w:hideMark/>
          </w:tcPr>
          <w:p w14:paraId="1737F934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IMMUN.PANEL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ROF.LAB.IMMUN.LAB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IMMUN.OTHER</w:t>
            </w:r>
            <w:proofErr w:type="gramEnd"/>
          </w:p>
        </w:tc>
      </w:tr>
      <w:tr w:rsidR="00E3684D" w:rsidRPr="00387A02" w14:paraId="7461570A" w14:textId="77777777" w:rsidTr="00E3684D">
        <w:trPr>
          <w:trHeight w:val="680"/>
        </w:trPr>
        <w:tc>
          <w:tcPr>
            <w:tcW w:w="2192" w:type="dxa"/>
            <w:hideMark/>
          </w:tcPr>
          <w:p w14:paraId="527AFE2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Laboratory: Microbiology</w:t>
            </w:r>
          </w:p>
        </w:tc>
        <w:tc>
          <w:tcPr>
            <w:tcW w:w="4145" w:type="dxa"/>
            <w:hideMark/>
          </w:tcPr>
          <w:p w14:paraId="53746393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Microbiology</w:t>
            </w:r>
          </w:p>
        </w:tc>
        <w:tc>
          <w:tcPr>
            <w:tcW w:w="3240" w:type="dxa"/>
            <w:hideMark/>
          </w:tcPr>
          <w:p w14:paraId="331CD698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MICROB.MICROB</w:t>
            </w:r>
            <w:proofErr w:type="gramEnd"/>
          </w:p>
        </w:tc>
      </w:tr>
      <w:tr w:rsidR="00E3684D" w:rsidRPr="00387A02" w14:paraId="4B7E585A" w14:textId="77777777" w:rsidTr="00E36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2192" w:type="dxa"/>
            <w:hideMark/>
          </w:tcPr>
          <w:p w14:paraId="555501F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Laboratory: Other</w:t>
            </w:r>
          </w:p>
        </w:tc>
        <w:tc>
          <w:tcPr>
            <w:tcW w:w="4145" w:type="dxa"/>
            <w:hideMark/>
          </w:tcPr>
          <w:p w14:paraId="3939006D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240" w:type="dxa"/>
            <w:hideMark/>
          </w:tcPr>
          <w:p w14:paraId="5AD22911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LAB.OTHER.OTHER</w:t>
            </w:r>
            <w:proofErr w:type="gramEnd"/>
          </w:p>
        </w:tc>
      </w:tr>
      <w:tr w:rsidR="00E3684D" w:rsidRPr="00387A02" w14:paraId="70F3E8A4" w14:textId="77777777" w:rsidTr="00E3684D">
        <w:trPr>
          <w:trHeight w:val="1700"/>
        </w:trPr>
        <w:tc>
          <w:tcPr>
            <w:tcW w:w="2192" w:type="dxa"/>
            <w:hideMark/>
          </w:tcPr>
          <w:p w14:paraId="4910531B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Professional services - Radiology: Diagnostic radiology</w:t>
            </w:r>
          </w:p>
        </w:tc>
        <w:tc>
          <w:tcPr>
            <w:tcW w:w="4145" w:type="dxa"/>
            <w:hideMark/>
          </w:tcPr>
          <w:p w14:paraId="1251078E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87A02">
              <w:rPr>
                <w:rFonts w:ascii="Calibri" w:hAnsi="Calibri" w:cs="Calibri"/>
                <w:color w:val="000000"/>
                <w:sz w:val="22"/>
                <w:szCs w:val="22"/>
              </w:rPr>
              <w:t>CT scan; diagnostic/ultrasound; mammography; MRA; MRI; nuclear medicine; PET scan; X-ray; other</w:t>
            </w:r>
          </w:p>
        </w:tc>
        <w:tc>
          <w:tcPr>
            <w:tcW w:w="3240" w:type="dxa"/>
            <w:hideMark/>
          </w:tcPr>
          <w:p w14:paraId="499B96C5" w14:textId="77777777" w:rsidR="00387A02" w:rsidRPr="00387A02" w:rsidRDefault="00387A02" w:rsidP="00E368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DIARAD.CTSCN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DIARAD.MAMMO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PROF.RAD.DIARAD.MRA, PROF.RAD.DIARAD.MRI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DIARAD.NUCME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DIARAD.OTHER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DIARAD.PETSCN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DIARAD.ULTSND</w:t>
            </w:r>
            <w:proofErr w:type="gramEnd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gramStart"/>
            <w:r w:rsidRPr="00387A02">
              <w:rPr>
                <w:rFonts w:ascii="Calibri" w:hAnsi="Calibri" w:cs="Calibri"/>
                <w:color w:val="000000"/>
                <w:sz w:val="20"/>
                <w:szCs w:val="20"/>
              </w:rPr>
              <w:t>PROF.RAD.DIARAD.XRAY</w:t>
            </w:r>
            <w:proofErr w:type="gramEnd"/>
          </w:p>
        </w:tc>
      </w:tr>
    </w:tbl>
    <w:p w14:paraId="3A93D99E" w14:textId="5208A61D" w:rsidR="00485334" w:rsidRPr="00262A3B" w:rsidRDefault="00E3684D" w:rsidP="00485334">
      <w:pPr>
        <w:rPr>
          <w:rFonts w:ascii="Calibri" w:hAnsi="Calibri" w:cs="Calibri"/>
          <w:sz w:val="22"/>
          <w:szCs w:val="22"/>
        </w:rPr>
      </w:pPr>
      <w:r w:rsidRPr="00084E4D">
        <w:rPr>
          <w:rFonts w:ascii="Calibri" w:hAnsi="Calibri" w:cs="Calibri"/>
          <w:i/>
          <w:iCs/>
          <w:sz w:val="22"/>
          <w:szCs w:val="22"/>
        </w:rPr>
        <w:lastRenderedPageBreak/>
        <w:t>Notes:</w:t>
      </w:r>
      <w:r w:rsidR="00262A3B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262A3B">
        <w:rPr>
          <w:rFonts w:ascii="Calibri" w:hAnsi="Calibri" w:cs="Calibri"/>
          <w:sz w:val="22"/>
          <w:szCs w:val="22"/>
        </w:rPr>
        <w:t xml:space="preserve">These types of services were linked with </w:t>
      </w:r>
      <w:r w:rsidR="00262A3B" w:rsidRPr="00262A3B">
        <w:rPr>
          <w:rFonts w:ascii="Calibri" w:hAnsi="Calibri" w:cs="Calibri"/>
          <w:sz w:val="22"/>
          <w:szCs w:val="22"/>
        </w:rPr>
        <w:t xml:space="preserve">Current Procedural Terminology </w:t>
      </w:r>
      <w:r w:rsidR="00262A3B">
        <w:rPr>
          <w:rFonts w:ascii="Calibri" w:hAnsi="Calibri" w:cs="Calibri"/>
          <w:sz w:val="22"/>
          <w:szCs w:val="22"/>
        </w:rPr>
        <w:t xml:space="preserve">(CPT-4) </w:t>
      </w:r>
      <w:r w:rsidR="00262A3B" w:rsidRPr="00262A3B">
        <w:rPr>
          <w:rFonts w:ascii="Calibri" w:hAnsi="Calibri" w:cs="Calibri"/>
          <w:sz w:val="22"/>
          <w:szCs w:val="22"/>
        </w:rPr>
        <w:t>and Healthcare Common Procedure Coding System (HCPCS)</w:t>
      </w:r>
      <w:r w:rsidR="00262A3B">
        <w:rPr>
          <w:rFonts w:ascii="Calibri" w:hAnsi="Calibri" w:cs="Calibri"/>
          <w:sz w:val="22"/>
          <w:szCs w:val="22"/>
        </w:rPr>
        <w:t xml:space="preserve"> as follows.</w:t>
      </w:r>
    </w:p>
    <w:p w14:paraId="0E494F8C" w14:textId="0A574140" w:rsidR="00803E38" w:rsidRDefault="00803E38" w:rsidP="00485334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  <w:vertAlign w:val="superscript"/>
        </w:rPr>
        <w:t>(a)</w:t>
      </w:r>
      <w:r w:rsidR="00E3684D">
        <w:rPr>
          <w:rFonts w:ascii="Calibri" w:hAnsi="Calibri" w:cs="Calibri"/>
          <w:sz w:val="22"/>
          <w:szCs w:val="22"/>
        </w:rPr>
        <w:t xml:space="preserve"> </w:t>
      </w:r>
      <w:r w:rsidRPr="00803E38">
        <w:rPr>
          <w:rFonts w:ascii="Calibri" w:hAnsi="Calibri" w:cs="Calibri"/>
          <w:i/>
          <w:iCs/>
          <w:sz w:val="22"/>
          <w:szCs w:val="22"/>
        </w:rPr>
        <w:t>Ambulatory GI surgery</w:t>
      </w:r>
      <w:r>
        <w:rPr>
          <w:rFonts w:ascii="Calibri" w:hAnsi="Calibri" w:cs="Calibri"/>
          <w:sz w:val="22"/>
          <w:szCs w:val="22"/>
        </w:rPr>
        <w:t xml:space="preserve"> associated with 481 CPT-4/HCPCS procedure codes</w:t>
      </w:r>
      <w:r w:rsidR="00262A3B">
        <w:rPr>
          <w:rFonts w:ascii="Calibri" w:hAnsi="Calibri" w:cs="Calibri"/>
          <w:sz w:val="22"/>
          <w:szCs w:val="22"/>
        </w:rPr>
        <w:t>,</w:t>
      </w:r>
      <w:r>
        <w:rPr>
          <w:rFonts w:ascii="Calibri" w:hAnsi="Calibri" w:cs="Calibri"/>
          <w:sz w:val="22"/>
          <w:szCs w:val="22"/>
        </w:rPr>
        <w:t xml:space="preserve"> including </w:t>
      </w:r>
      <w:r w:rsidRPr="00803E38">
        <w:rPr>
          <w:rFonts w:ascii="Calibri" w:hAnsi="Calibri" w:cs="Calibri"/>
          <w:sz w:val="20"/>
          <w:szCs w:val="20"/>
        </w:rPr>
        <w:t>S2083, C9779, 0437T, 0355T, 0184T, 49999, 49906, 49905, 49904, 49900, 49659, 49657, 49656, 49655, 49654, 49653, 49652, 49651, 49650, 49622, 49621, 49596, 49595, 49594, 49593, 49592, 49591, 49590, 49587, 49585, 49572, 49570, 49568, 49566, 49565, 49561, 49560, 49553, 49550, 49525, 49521, 49520, 49507, 49505, 49465, 49460, 49452, 49451, 49450, 49446, 49441, 49440, 49436, 49429, 49424, 49423, 49422, 49421, 49419, 49418, 49412, 49407, 49406, 49405, 49402, 49400, 49329, 49327, 49326, 49325, 49324, 49323, 49322, 49321, 49320, 49255, 49250, 49215, 49205, 49204, 49203, 49185, 49180, 49084, 49083, 49082, 49060, 49040, 49020, 49010, 49002, 49000, 48999, 48153, 48150, 48148, 48140, 48120, 48105, 48102, 47999, 47801, 47785, 47780, 47760, 47715, 47711, 47700, 47610, 47605, 47600, 47579, 47564, 47563, 47562, 47554, 47550, 47540, 47538, 47537, 47536, 47535, 47534, 47533, 47532, 47531, 47490, 47480, 47420, 47399, 47383, 47382, 47381, 47380, 47379, 47370, 47362, 47350, 47300, 47143, 47135, 47130, 47125, 47122, 47120, 47100, 47015, 47010, 47001, 47000, 46999, 46947, 46946, 46945, 46940, 46930, 46924, 46922, 46910, 46900, 46750, 46710, 46706, 46615, 46614, 46612, 46611, 46610, 46608, 46607, 46606, 46604, 46601, 46600, 46505, 46500, 46320, 46288, 46280, 46275, 46270, 46260, 46255, 46250, 46230, 46221, 46220, 46200, 46083, 46080, 46060, 46050, 46040, 46030, 46020, 45999, 45990, 45915, 45910, 45905, 45900, 45805, 45800, 45562, 45560, 45550, 45541, 45520, 45505, 45500, 45499, 45400, 45399, 45398, 45397, 45395, 45393, 45392, 45391, 45390, 45389, 45388, 45386, 45385, 45384, 45382, 45381, 45380, 45379, 45378, 45350, 45349, 45347, 45346, 45342, 45341, 45340, 45338, 45337, 45335, 45334, 45333, 45332, 45331, 45330, 45327, 45320, 45317, 45315, 45309, 45308, 45307, 45305, 45303, 45300, 45190, 45172, 45171, 45160, 45150, 45135, 45130, 45126, 45123, 45121, 45120, 45119, 45114, 45113, 45112, 45111, 45110, 45100, 45020, 45005, 45000, 44979, 44970, 44960, 44955, 44950, 44900, 44899, 44850, 44820, 44800, 44799, 44705, 44701, 44700, 44661, 44660, 44650, 44640, 44626, 44625, 44620, 44615, 44605, 44604, 44603, 44602, 44500, 44408, 44405, 44404, 44403, 44401, 44394, 44392, 44391, 44389, 44388, 44386, 44385, 44382, 44381, 44380, 44379, 44378, 44377, 44376, 44373, 44369, 44366, 44364, 44363, 44361, 44360, 44346, 44345, 44340, 44320, 44316, 44314, 44312, 44310, 44300, 44238, 44227, 44213, 44212, 44211, 44210, 44208, 44207, 44206, 44205, 44204, 44203, 44202, 44188, 44187, 44186, 44180, 44160, 44158, 44157, 44156, 44155, 44151, 44150, 44147, 44146, 44145, 44144, 44143, 44141, 44140, 44139, 44130, 44125, 44121, 44120, 44111, 44110, 44100, 44055, 44050, 44025, 44021, 44020, 44015, 44010, 44005, 43999, 43870, 43860, 43848, 43840, 43830, 43820, 43800, 43775, 43774, 43762, 43761, 43760, 43753, 43752, 43659, 43653, 43644, 43640, 43633, 43632, 43631, 43621, 43611, 43610, 43605, 43499, 43453, 43450, 43332, 43327, 43310, 43289, 43287, 43285, 43282, 43281, 43280, 43279, 43278, 43277, 43276, 43275, 43274, 43273, 43270, 43266, 43265, 43264, 43262, 43261, 43260, 43259, 43255, 43254, 43253, 43252, 43251, 43250, 43249, 43248, 43247, 43246, 43245, 43244, 43243, 43242, 43241, 43240, 43239, 43238, 43237, 43236, 43235, 43233, 43232, 43231, 43229, 43227, 43226, 43220, 43213, 43212, 43202, 43200, 43197, 43196, 43191, 43180, 43130, 43117, 22999, 22905, 22903, 22901, 22900.</w:t>
      </w:r>
    </w:p>
    <w:p w14:paraId="27D11385" w14:textId="151F47FE" w:rsidR="00E3684D" w:rsidRDefault="00803E38" w:rsidP="00485334">
      <w:pPr>
        <w:rPr>
          <w:rFonts w:ascii="Calibri" w:hAnsi="Calibri" w:cs="Calibri"/>
          <w:sz w:val="20"/>
          <w:szCs w:val="20"/>
        </w:rPr>
      </w:pPr>
      <w:r w:rsidRPr="00803E38">
        <w:rPr>
          <w:rFonts w:ascii="Calibri" w:hAnsi="Calibri" w:cs="Calibri"/>
          <w:b/>
          <w:bCs/>
          <w:sz w:val="22"/>
          <w:szCs w:val="22"/>
          <w:vertAlign w:val="superscript"/>
        </w:rPr>
        <w:t>(b)</w:t>
      </w:r>
      <w:r>
        <w:rPr>
          <w:rFonts w:ascii="Calibri" w:hAnsi="Calibri" w:cs="Calibri"/>
          <w:sz w:val="22"/>
          <w:szCs w:val="22"/>
        </w:rPr>
        <w:t xml:space="preserve"> </w:t>
      </w:r>
      <w:r w:rsidR="00E3684D">
        <w:rPr>
          <w:rFonts w:ascii="Calibri" w:hAnsi="Calibri" w:cs="Calibri"/>
          <w:sz w:val="22"/>
          <w:szCs w:val="22"/>
        </w:rPr>
        <w:t xml:space="preserve"> </w:t>
      </w:r>
      <w:r w:rsidRPr="00803E38">
        <w:rPr>
          <w:rFonts w:ascii="Calibri" w:hAnsi="Calibri" w:cs="Calibri"/>
          <w:i/>
          <w:iCs/>
          <w:sz w:val="22"/>
          <w:szCs w:val="22"/>
        </w:rPr>
        <w:t>Chemo and pharmacotherapies</w:t>
      </w:r>
      <w:r>
        <w:rPr>
          <w:rFonts w:ascii="Calibri" w:hAnsi="Calibri" w:cs="Calibri"/>
          <w:sz w:val="22"/>
          <w:szCs w:val="22"/>
        </w:rPr>
        <w:t xml:space="preserve"> associated with 112 procedure codes including </w:t>
      </w:r>
      <w:r w:rsidRPr="00803E38">
        <w:rPr>
          <w:rFonts w:ascii="Calibri" w:hAnsi="Calibri" w:cs="Calibri"/>
          <w:sz w:val="20"/>
          <w:szCs w:val="20"/>
        </w:rPr>
        <w:t>S9331, S9330, S9329, Q5126, Q5123, Q5119, Q5118, Q5117, Q5116, Q5115, Q5112, Q5107, Q2050, Q0084, J9999, J9400, J9395, J9370, J9360, J9358, J9356, J9355, J9351, J9312, J9311, J9310, J9309, J9308, J9306, J9305, J9303, J9299, J9298, J9293, J9280, J9271, J9267, J9264, J9263, J9260, J9250, J9245, J9229, J9228, J9223, J9217, J9216, J9209, J9208, J9206, J9205, J9201, J9200, J9198, J9190, J9185, J9181, J9173, J9171, J9144, J9130, J9100, J9070, J9060, J9055, J9045, J9044, J9041, J9040, J9039, J9035, J9034, J9031, J9030, J9025, J9023, J9022, J9000, J8610, J8521, J8520, J3315, J2783, J1950, J1190, J0894, J0594, G0498, G0070, C9257, A9543, A9529, A9517, 96549, 96542, 96450, 96446, 96425, 96422, 96420, 96417, 96416, 96415, 96413, 96411, 96409, 96406, 96405, 96402, 96401, 96367, 81002</w:t>
      </w:r>
      <w:r>
        <w:rPr>
          <w:rFonts w:ascii="Calibri" w:hAnsi="Calibri" w:cs="Calibri"/>
          <w:sz w:val="20"/>
          <w:szCs w:val="20"/>
        </w:rPr>
        <w:t>.</w:t>
      </w:r>
    </w:p>
    <w:p w14:paraId="7F5A6626" w14:textId="2B3B70C9" w:rsidR="00803E38" w:rsidRPr="00803E38" w:rsidRDefault="00803E38" w:rsidP="00485334">
      <w:pPr>
        <w:rPr>
          <w:rFonts w:ascii="Calibri" w:hAnsi="Calibri" w:cs="Calibri"/>
          <w:sz w:val="20"/>
          <w:szCs w:val="20"/>
        </w:rPr>
      </w:pPr>
      <w:r w:rsidRPr="00803E38">
        <w:rPr>
          <w:rFonts w:ascii="Calibri" w:hAnsi="Calibri" w:cs="Calibri"/>
          <w:b/>
          <w:bCs/>
          <w:sz w:val="22"/>
          <w:szCs w:val="22"/>
          <w:vertAlign w:val="superscript"/>
        </w:rPr>
        <w:t>(c)</w:t>
      </w:r>
      <w:r>
        <w:rPr>
          <w:rFonts w:ascii="Calibri" w:hAnsi="Calibri" w:cs="Calibri"/>
          <w:sz w:val="22"/>
          <w:szCs w:val="22"/>
        </w:rPr>
        <w:t xml:space="preserve"> </w:t>
      </w:r>
      <w:r w:rsidRPr="00803E38">
        <w:rPr>
          <w:rFonts w:ascii="Calibri" w:hAnsi="Calibri" w:cs="Calibri"/>
          <w:i/>
          <w:iCs/>
          <w:sz w:val="22"/>
          <w:szCs w:val="22"/>
        </w:rPr>
        <w:t>Radiation</w:t>
      </w:r>
      <w:r>
        <w:rPr>
          <w:rFonts w:ascii="Calibri" w:hAnsi="Calibri" w:cs="Calibri"/>
          <w:sz w:val="22"/>
          <w:szCs w:val="22"/>
        </w:rPr>
        <w:t xml:space="preserve"> associated with 76 procedure codes including </w:t>
      </w:r>
      <w:r w:rsidRPr="00803E38">
        <w:rPr>
          <w:rFonts w:ascii="Calibri" w:hAnsi="Calibri" w:cs="Calibri"/>
          <w:sz w:val="20"/>
          <w:szCs w:val="20"/>
        </w:rPr>
        <w:t>Q3001, G6017, G6016, G6015, G6014, G6013, G6012, G6011, G6009, G6005, G6002, G6001, G0340, G0339, C9728, 77799, 77790, 77778, 77772, 77771, 77770, 77620, 77615, 77610, 77605, 77600, 77525, 77523, 77522, 77470, 77469, 77435, 77432, 77431, 77427, 77424, 77423, 77417, 77412, 77407, 77402, 77401, 77399, 77387, 77386, 77385, 77373, 77372, 77371, 77370, 77338, 77336, 77334, 77333, 77332, 77331, 77321, 77318, 77317, 77316, 77307, 77306, 77301, 77300, 77299, 77295, 77290, 77285, 77280, 77263, 77262, 77261, 77014, 74283, 49411, 32701.</w:t>
      </w:r>
    </w:p>
    <w:p w14:paraId="7D066382" w14:textId="36603A13" w:rsidR="00803E38" w:rsidRDefault="00803E38" w:rsidP="00485334">
      <w:pPr>
        <w:rPr>
          <w:rFonts w:ascii="Calibri" w:hAnsi="Calibri" w:cs="Calibri"/>
          <w:sz w:val="22"/>
          <w:szCs w:val="22"/>
        </w:rPr>
      </w:pPr>
      <w:r w:rsidRPr="00803E38">
        <w:rPr>
          <w:rFonts w:ascii="Calibri" w:hAnsi="Calibri" w:cs="Calibri"/>
          <w:b/>
          <w:bCs/>
          <w:sz w:val="22"/>
          <w:szCs w:val="22"/>
          <w:vertAlign w:val="superscript"/>
        </w:rPr>
        <w:t>(d)</w:t>
      </w:r>
      <w:r>
        <w:rPr>
          <w:rFonts w:ascii="Calibri" w:hAnsi="Calibri" w:cs="Calibri"/>
          <w:sz w:val="22"/>
          <w:szCs w:val="22"/>
        </w:rPr>
        <w:t xml:space="preserve"> </w:t>
      </w:r>
      <w:r w:rsidRPr="00803E38">
        <w:rPr>
          <w:rFonts w:ascii="Calibri" w:hAnsi="Calibri" w:cs="Calibri"/>
          <w:i/>
          <w:iCs/>
          <w:sz w:val="22"/>
          <w:szCs w:val="22"/>
        </w:rPr>
        <w:t>Diagnostic testing and Laboratory</w:t>
      </w:r>
      <w:r>
        <w:rPr>
          <w:rFonts w:ascii="Calibri" w:hAnsi="Calibri" w:cs="Calibri"/>
          <w:sz w:val="22"/>
          <w:szCs w:val="22"/>
        </w:rPr>
        <w:t xml:space="preserve"> associated with 2057 CPT-4/HCPCS procedure codes and will be provided upon request</w:t>
      </w:r>
      <w:r w:rsidR="00084E4D">
        <w:rPr>
          <w:rFonts w:ascii="Calibri" w:hAnsi="Calibri" w:cs="Calibri"/>
          <w:sz w:val="22"/>
          <w:szCs w:val="22"/>
        </w:rPr>
        <w:t>.</w:t>
      </w:r>
    </w:p>
    <w:p w14:paraId="039CCFB7" w14:textId="398865C8" w:rsidR="00FB3455" w:rsidRPr="00803E38" w:rsidRDefault="00FB3455" w:rsidP="00FB3455">
      <w:pPr>
        <w:spacing w:after="160" w:line="278" w:lineRule="auto"/>
        <w:rPr>
          <w:rFonts w:ascii="Calibri" w:hAnsi="Calibri" w:cs="Calibri"/>
          <w:sz w:val="22"/>
          <w:szCs w:val="22"/>
        </w:rPr>
      </w:pPr>
    </w:p>
    <w:sectPr w:rsidR="00FB3455" w:rsidRPr="00803E38" w:rsidSect="00F36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7D82"/>
    <w:rsid w:val="00762BEB"/>
    <w:rsid w:val="0078068C"/>
    <w:rsid w:val="00783942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2A2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D10FFC"/>
    <w:rsid w:val="00D1202C"/>
    <w:rsid w:val="00D142FE"/>
    <w:rsid w:val="00D25DA8"/>
    <w:rsid w:val="00D32A28"/>
    <w:rsid w:val="00D33C1F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773F"/>
    <w:rsid w:val="00DD737F"/>
    <w:rsid w:val="00DE415A"/>
    <w:rsid w:val="00DF1381"/>
    <w:rsid w:val="00E00691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15535"/>
    <w:rsid w:val="00F226AA"/>
    <w:rsid w:val="00F32A7A"/>
    <w:rsid w:val="00F33083"/>
    <w:rsid w:val="00F35379"/>
    <w:rsid w:val="00F365D3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913</Words>
  <Characters>109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3</cp:revision>
  <dcterms:created xsi:type="dcterms:W3CDTF">2025-09-16T20:28:00Z</dcterms:created>
  <dcterms:modified xsi:type="dcterms:W3CDTF">2025-09-16T20:35:00Z</dcterms:modified>
</cp:coreProperties>
</file>